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929F8" w14:textId="77777777" w:rsidR="008B0CD2" w:rsidRPr="00C74001" w:rsidRDefault="008B0CD2" w:rsidP="008B0CD2">
      <w:pPr>
        <w:tabs>
          <w:tab w:val="left" w:pos="567"/>
        </w:tabs>
        <w:spacing w:line="276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2. Supplementary </w:t>
      </w:r>
      <w:r w:rsidRPr="00060B2F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0C46DD">
        <w:rPr>
          <w:rFonts w:ascii="Times New Roman" w:hAnsi="Times New Roman" w:cs="Times New Roman"/>
          <w:color w:val="000000" w:themeColor="text1"/>
        </w:rPr>
        <w:tab/>
      </w:r>
    </w:p>
    <w:tbl>
      <w:tblPr>
        <w:tblStyle w:val="Tabelraster"/>
        <w:tblpPr w:leftFromText="180" w:rightFromText="180" w:vertAnchor="text" w:horzAnchor="page" w:tblpX="1166" w:tblpY="337"/>
        <w:tblW w:w="15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555"/>
        <w:gridCol w:w="555"/>
        <w:gridCol w:w="556"/>
        <w:gridCol w:w="555"/>
        <w:gridCol w:w="556"/>
        <w:gridCol w:w="555"/>
        <w:gridCol w:w="556"/>
        <w:gridCol w:w="555"/>
        <w:gridCol w:w="555"/>
        <w:gridCol w:w="556"/>
        <w:gridCol w:w="555"/>
        <w:gridCol w:w="556"/>
        <w:gridCol w:w="555"/>
        <w:gridCol w:w="556"/>
        <w:gridCol w:w="555"/>
        <w:gridCol w:w="555"/>
        <w:gridCol w:w="556"/>
        <w:gridCol w:w="555"/>
        <w:gridCol w:w="556"/>
        <w:gridCol w:w="555"/>
        <w:gridCol w:w="556"/>
        <w:gridCol w:w="555"/>
        <w:gridCol w:w="556"/>
        <w:gridCol w:w="408"/>
      </w:tblGrid>
      <w:tr w:rsidR="008B0CD2" w:rsidRPr="000C46DD" w14:paraId="44FB8283" w14:textId="77777777" w:rsidTr="00B535EB">
        <w:trPr>
          <w:trHeight w:val="32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BDD1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1DBEE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0C46DD">
              <w:rPr>
                <w:rFonts w:ascii="Times New Roman" w:hAnsi="Times New Roman"/>
                <w:color w:val="000000" w:themeColor="text1"/>
              </w:rPr>
              <w:t>1.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3288C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0C46DD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.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B7003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0C46DD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.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90B68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0C46DD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3.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B6D3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CB5F2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0C46DD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.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0F502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2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C8316D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3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0F860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9496A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1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1653B3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2</w:t>
            </w:r>
            <w:r w:rsidRPr="000C46DD">
              <w:rPr>
                <w:rFonts w:ascii="Times New Roman" w:hAnsi="Times New Roman"/>
                <w:color w:val="000000" w:themeColor="text1"/>
              </w:rPr>
              <w:t xml:space="preserve">. 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B5E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3.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54CD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1997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1.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A31E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.2.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8DDB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F29F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1.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A038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2.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5C97" w14:textId="77777777" w:rsidR="008B0CD2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BACA" w14:textId="77777777" w:rsidR="008B0CD2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1.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C981E" w14:textId="77777777" w:rsidR="008B0CD2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2.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4B4B5" w14:textId="77777777" w:rsidR="008B0CD2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3.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153654" w14:textId="77777777" w:rsidR="008B0CD2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</w:t>
            </w:r>
          </w:p>
        </w:tc>
        <w:tc>
          <w:tcPr>
            <w:tcW w:w="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225A9" w14:textId="77777777" w:rsidR="008B0CD2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</w:t>
            </w:r>
          </w:p>
        </w:tc>
      </w:tr>
      <w:tr w:rsidR="008B0CD2" w:rsidRPr="000C46DD" w14:paraId="1E7C1BED" w14:textId="77777777" w:rsidTr="00B535EB">
        <w:trPr>
          <w:trHeight w:val="84"/>
        </w:trPr>
        <w:tc>
          <w:tcPr>
            <w:tcW w:w="2268" w:type="dxa"/>
            <w:tcBorders>
              <w:top w:val="single" w:sz="4" w:space="0" w:color="auto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CAA55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Morality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350A7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DE47D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763B0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C3391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70D32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61962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CA09F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EC502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CC77E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21DE6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5DA8F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2841F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77244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B699B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33117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31C6D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A6F4C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0A920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90CE7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4C8BD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9E435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8A91A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02E28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BA131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4EED1A30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48052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onest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FA698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AF615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37409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B6D5B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3107E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07D9B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391EC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5F619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306DE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F5BEE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A9079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95391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BC369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8830A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BE532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89B22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843CB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19007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335E2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AFA2E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08921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D95BF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A9E3E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97FDB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62A5D2EA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1292E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.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incer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9B991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4CDF1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17907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0DB23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79EBF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5E980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FC40C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4EF20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A7022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0B752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9B30B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A8AF8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61A53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0C994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61389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C600F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1F7EA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49FF9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DE3B0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8BAE8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B4087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B50A9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63B1B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A4E30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3517ABCE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99394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1.3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rustworth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36D2E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44A7C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E647C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5D65B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13894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85347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39A4D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76E65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6F5D9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66365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402C5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F27D1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B5D9F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78715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A0D37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DCA92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516CB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7C3BF8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96A5B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5FF58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5B480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E65A4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214E2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C0D0D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3AC09BD3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26DB6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ociability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(F)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BC930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624B3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ED441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5B0E6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43BD7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C92FD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3E07D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BF21F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87B5D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56AA4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D03F9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2441B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FB179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C43E6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9B447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9D9E6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D1EEB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BED50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FED6B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7F0ED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69B72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A3699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16C8A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1D9A9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256F7120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26C8F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ikeabl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F97BD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117A9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99D51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91B1F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6466D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CAC68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2E593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228E9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C431D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B98EF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ADEBC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3BE40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A892A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0DDE0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0BFE4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2698C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BFB98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3C279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C869C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8EFCE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88A28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CEE30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E7D41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C1373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0733FF4C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53AB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.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arm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D5BDB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DB942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CEABD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A3995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3DB16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CCD69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50AAE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BA4B0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DCE17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C3A77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FB7FE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65AEC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F00D6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3EBF7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4542E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23803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F9921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6688B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96F6A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81EE7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A5233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45D23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9EA03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75FB3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1DC2382D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D5B98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2.3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Friendl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3C909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8300F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C9BC7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509B1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5B9EF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EE7E7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76640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E9829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42DCD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1E771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CAE76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1B25B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81CCA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94AB8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8484B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E3A52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430EF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A154F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44AB7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73E9F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E3D03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B6E6B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5BE623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3CB6A8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496E751A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F1D13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ompetence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F5088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54BDB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FF08C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01427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60A13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163CE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2A8C0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4AF84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22BE4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EAED3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9AD94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8F510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23CB7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4152F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17E90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53869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5F088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D7DDD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65778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A7B01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1B3CB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F53AE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E29F5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08A9F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78BB4062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8F3BA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mpetent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EFCA3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2D45F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E2188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D3E04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504A4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3E660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DBF08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A765C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F84B2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67D21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F280D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C44839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79953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5D7F5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EC420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AE745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B301D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5B01F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66CDD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F3E05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F3242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6BEDA3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C7297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8F2CE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429E8C70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A1EA1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elligent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9F0D6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D25BC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18751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51580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AB393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BE0A8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A6D54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51D94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08EDE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9C905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5A1B0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CB583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05430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E92AB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18EAA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EDD9D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CBAFA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1F692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10ABF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A21D8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541CC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E1C1A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D02EE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A4A6C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0B94E909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7E795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3.3. </w:t>
            </w:r>
            <w:proofErr w:type="spellStart"/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killful</w:t>
            </w:r>
            <w:proofErr w:type="spellEnd"/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027BA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4E056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328E4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87DF7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94337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8648C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A29BC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3F4F4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D127C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F057D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6766D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E130B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173B9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56F36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C418B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633E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32CB1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A5E9A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0088C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A8BF21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D428B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2BAB3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53F43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CC7AE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795933A9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ABCB95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mmoral charact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r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1E10F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7EE5C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4290D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BA3CE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BF2C6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16638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F3EC4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BD5F2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732F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6A9CC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0E162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749A0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46D47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50C64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D423F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474397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CD14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86E25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A5A5C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D5A76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83C14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9BB19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F8C9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45870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4C693540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1FD5B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ad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5719C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8600E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DE5F1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F1AFE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F6B2A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31445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172E2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5317C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C4770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1613F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07CF5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A9ADF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84D95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93BAC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72013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A69F5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3B6AB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7A3C2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62BB8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C0DA3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808EA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EE781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82AE4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64A70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0E01F05F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2CB36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4.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ad standards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ECABB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83CDF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8151C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2AF8F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9ED68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97EF7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CAE24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D57982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75129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581A4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F5F32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7F2B8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B6227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5577E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E52A1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8C7A0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32A8A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7BD78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08D78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41717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A9F19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A6EDA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F7DC6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D0741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7A7D1787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6F1C7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d. foundations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A3E4A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8802B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DDA9F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CDF6A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7CCFB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39984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933B0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4D2D1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C80DF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CBCC0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5F6E4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16810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617F6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6073C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471E7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69A94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8F089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496AD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956A3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198AC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EE3F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F59D2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99D8C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1EF3D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19323FB0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FC9EA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.1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arm/care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5EB22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E53AF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13E36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08DAB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BC4E1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0CA28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C2A95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E677B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8AB77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AD14D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064AC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70CFF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2E6749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12CFF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C1292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54584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CC05C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0720C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8138A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6727A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68E1F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B2D39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6D486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7EDEB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E7FD24A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C2016E" w14:textId="77777777" w:rsidR="008B0CD2" w:rsidRPr="001075F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5.2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onesty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BD9F2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90160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A9E97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6ECC7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A7588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FC4F1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74197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012BA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F4FF5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F4534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2B4D6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45C31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58F15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2F56B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5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1FA37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CE1FE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8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AA084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0C6A3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5321A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E3E2E6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86E42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EAC77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F2F547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B8757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7538B276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B33C38" w14:textId="77777777" w:rsidR="008B0CD2" w:rsidRPr="001075F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6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ind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foundations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F1A1A4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76F82F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BFF2D4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78821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24686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0C6176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7C981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E49E9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A53C6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72DBE">
              <w:rPr>
                <w:rFonts w:ascii="Times New Roman" w:hAnsi="Times New Roman"/>
                <w:color w:val="000000" w:themeColor="text1"/>
              </w:rPr>
              <w:t xml:space="preserve"> .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0B400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72DBE">
              <w:rPr>
                <w:rFonts w:ascii="Times New Roman" w:hAnsi="Times New Roman"/>
                <w:color w:val="000000" w:themeColor="text1"/>
              </w:rPr>
              <w:t xml:space="preserve"> 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A4ACC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72DBE">
              <w:rPr>
                <w:rFonts w:ascii="Times New Roman" w:hAnsi="Times New Roman"/>
                <w:color w:val="000000" w:themeColor="text1"/>
              </w:rPr>
              <w:t xml:space="preserve"> .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86274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72DBE">
              <w:rPr>
                <w:rFonts w:ascii="Times New Roman" w:hAnsi="Times New Roman"/>
                <w:color w:val="000000" w:themeColor="text1"/>
              </w:rPr>
              <w:t xml:space="preserve"> 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9D19A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EE974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F2E622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179900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977B2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5CE88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52517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0B75A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AD6F7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9931D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1A059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855F8D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87BC0CD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234EF5" w14:textId="77777777" w:rsidR="008B0CD2" w:rsidRPr="001075F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1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Loyalt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498CAA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4A3EEC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0BBD9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74B19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CD5A4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0E13C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1A01B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C1122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E1B32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A4168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01D81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CBE56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1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2BEAB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D77F6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40BE2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1CCEA7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D4BA58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1A253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8120AB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31EB9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28DDC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D0B27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C5A9E1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70FBE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7AF6B67F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A05F0D" w14:textId="77777777" w:rsidR="008B0CD2" w:rsidRPr="001075F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2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Authorit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96B42C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092168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-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EC8F19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3A99A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24B6E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8916F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843600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C85D1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A70B3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657BF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50B34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FA85C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EA2ABC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763E3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B3EC97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C36DC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57A18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DC3B9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E5F1C2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786F47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51BB6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902D1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1FE71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EF1155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CC055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2DE00806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C40DB0" w14:textId="77777777" w:rsidR="008B0CD2" w:rsidRPr="001075F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.3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Purit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4DF3F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2958BE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24B45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2874B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130A1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7609B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60702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BB4F8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E5B85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DDCF7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96C538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CE543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5809AF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C5D44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6DFD9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FA55FA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522D3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9DFB70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CC3CAB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44657B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2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0F616E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BD928B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FC6A1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27F049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31FF0E98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A088A1" w14:textId="77777777" w:rsidR="008B0CD2" w:rsidRPr="001075F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7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uriosit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A62FA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7FD99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CC26B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F6FE2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81ABD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AA000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CF7A2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8F4A05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177FDA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90A67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4ED5A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67713C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56FF784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77724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68A44D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73FDE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DF8DC3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4E3056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 xml:space="preserve"> .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2A0F31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9A7468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705A6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C47EF3E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72DBE">
              <w:rPr>
                <w:rFonts w:ascii="Times New Roman" w:hAnsi="Times New Roman"/>
                <w:color w:val="000000" w:themeColor="text1"/>
              </w:rPr>
              <w:t xml:space="preserve"> .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EB1D33F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01FAC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-</w:t>
            </w:r>
          </w:p>
        </w:tc>
      </w:tr>
      <w:tr w:rsidR="008B0CD2" w:rsidRPr="000C46DD" w14:paraId="52152448" w14:textId="77777777" w:rsidTr="00B535EB">
        <w:trPr>
          <w:trHeight w:val="84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0DFB6AF" w14:textId="77777777" w:rsidR="008B0CD2" w:rsidRPr="001075F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8.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Desire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1702CC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.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724934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6EF5E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1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DB961A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81A235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1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CB57F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CF97206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1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8980FD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1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CA5A09F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90FDFF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10F9EEE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F51040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135149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1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A223CD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1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E846CA8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.2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9492235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1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5B1EF12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-.20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62D58A3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-.07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4AE298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7CD2E1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 xml:space="preserve"> .0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B2AE40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4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CD37CAD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>-</w:t>
            </w:r>
            <w:r>
              <w:rPr>
                <w:rFonts w:ascii="Times New Roman" w:hAnsi="Times New Roman"/>
                <w:color w:val="000000" w:themeColor="text1"/>
              </w:rPr>
              <w:t>.09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862F83B" w14:textId="77777777" w:rsidR="008B0CD2" w:rsidRPr="000C46DD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</w:rPr>
              <w:t>.07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7D99AD1" w14:textId="77777777" w:rsidR="008B0CD2" w:rsidRPr="00272DBE" w:rsidRDefault="008B0CD2" w:rsidP="00B535EB">
            <w:pPr>
              <w:tabs>
                <w:tab w:val="left" w:pos="567"/>
              </w:tabs>
              <w:spacing w:line="276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36132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272DBE">
              <w:rPr>
                <w:rFonts w:ascii="Times New Roman" w:hAnsi="Times New Roman"/>
                <w:b/>
                <w:bCs/>
                <w:color w:val="000000" w:themeColor="text1"/>
              </w:rPr>
              <w:t>1</w:t>
            </w:r>
          </w:p>
        </w:tc>
      </w:tr>
    </w:tbl>
    <w:p w14:paraId="101DCEA0" w14:textId="77777777" w:rsidR="008B0CD2" w:rsidRPr="00C74001" w:rsidRDefault="008B0CD2" w:rsidP="008B0CD2">
      <w:pPr>
        <w:tabs>
          <w:tab w:val="left" w:pos="567"/>
        </w:tabs>
        <w:spacing w:line="276" w:lineRule="auto"/>
        <w:rPr>
          <w:rFonts w:ascii="Times New Roman" w:hAnsi="Times New Roman" w:cs="Times New Roman"/>
          <w:b/>
          <w:bCs/>
          <w:i/>
          <w:color w:val="000000" w:themeColor="text1"/>
        </w:rPr>
      </w:pPr>
      <w:r w:rsidRPr="00C74001">
        <w:rPr>
          <w:rFonts w:ascii="Times New Roman" w:hAnsi="Times New Roman" w:cs="Times New Roman"/>
          <w:b/>
          <w:bCs/>
          <w:i/>
          <w:color w:val="000000" w:themeColor="text1"/>
        </w:rPr>
        <w:t>Zero-Order Correlations of Variables Introduced in Study 1.</w:t>
      </w:r>
    </w:p>
    <w:p w14:paraId="628C9C40" w14:textId="77777777" w:rsidR="008B0CD2" w:rsidRPr="00BA3445" w:rsidRDefault="008B0CD2" w:rsidP="008B0CD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60B2F">
        <w:rPr>
          <w:rFonts w:ascii="Times New Roman" w:hAnsi="Times New Roman" w:cs="Times New Roman"/>
          <w:i/>
          <w:color w:val="000000" w:themeColor="text1"/>
          <w:sz w:val="22"/>
          <w:szCs w:val="22"/>
        </w:rPr>
        <w:lastRenderedPageBreak/>
        <w:t>Not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060B2F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Pr="00060B2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140</w:t>
      </w:r>
      <w:r w:rsidRPr="000C46DD"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rrelations in bold are significant at </w:t>
      </w:r>
      <w:r w:rsidRPr="00272DBE">
        <w:rPr>
          <w:rFonts w:ascii="Symbol" w:hAnsi="Symbol" w:cs="Times New Roman"/>
          <w:color w:val="000000" w:themeColor="text1"/>
          <w:sz w:val="22"/>
          <w:szCs w:val="22"/>
        </w:rPr>
        <w:t>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.05.</w:t>
      </w:r>
    </w:p>
    <w:p w14:paraId="47533212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DB4A8D1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sectPr w:rsidR="008B0CD2" w:rsidSect="00060175">
      <w:type w:val="continuous"/>
      <w:pgSz w:w="16840" w:h="11900" w:orient="landscape"/>
      <w:pgMar w:top="1510" w:right="1440" w:bottom="1125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31685"/>
    <w:multiLevelType w:val="hybridMultilevel"/>
    <w:tmpl w:val="EC90E828"/>
    <w:lvl w:ilvl="0" w:tplc="C11AACC8">
      <w:start w:val="17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3D32AEE"/>
    <w:multiLevelType w:val="hybridMultilevel"/>
    <w:tmpl w:val="3708B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5FE5466"/>
    <w:multiLevelType w:val="hybridMultilevel"/>
    <w:tmpl w:val="F8B4A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C6BAA"/>
    <w:multiLevelType w:val="hybridMultilevel"/>
    <w:tmpl w:val="31B41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26624"/>
    <w:multiLevelType w:val="hybridMultilevel"/>
    <w:tmpl w:val="98581704"/>
    <w:lvl w:ilvl="0" w:tplc="856053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95E2A7D"/>
    <w:multiLevelType w:val="hybridMultilevel"/>
    <w:tmpl w:val="BD62132E"/>
    <w:lvl w:ilvl="0" w:tplc="2696B3D0">
      <w:start w:val="4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DBE6B9D"/>
    <w:multiLevelType w:val="hybridMultilevel"/>
    <w:tmpl w:val="01E04A4E"/>
    <w:lvl w:ilvl="0" w:tplc="6BBC7E90">
      <w:start w:val="1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09F40EB"/>
    <w:multiLevelType w:val="hybridMultilevel"/>
    <w:tmpl w:val="FF26DFDA"/>
    <w:lvl w:ilvl="0" w:tplc="81FAFC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0668742">
    <w:abstractNumId w:val="4"/>
  </w:num>
  <w:num w:numId="2" w16cid:durableId="1419250009">
    <w:abstractNumId w:val="1"/>
  </w:num>
  <w:num w:numId="3" w16cid:durableId="774862298">
    <w:abstractNumId w:val="6"/>
  </w:num>
  <w:num w:numId="4" w16cid:durableId="604114973">
    <w:abstractNumId w:val="0"/>
  </w:num>
  <w:num w:numId="5" w16cid:durableId="1009791084">
    <w:abstractNumId w:val="5"/>
  </w:num>
  <w:num w:numId="6" w16cid:durableId="721834728">
    <w:abstractNumId w:val="2"/>
  </w:num>
  <w:num w:numId="7" w16cid:durableId="1042630160">
    <w:abstractNumId w:val="7"/>
  </w:num>
  <w:num w:numId="8" w16cid:durableId="7796484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D2"/>
    <w:rsid w:val="00001CFF"/>
    <w:rsid w:val="00020787"/>
    <w:rsid w:val="00026676"/>
    <w:rsid w:val="00027494"/>
    <w:rsid w:val="00041636"/>
    <w:rsid w:val="00042A43"/>
    <w:rsid w:val="00053865"/>
    <w:rsid w:val="000559B3"/>
    <w:rsid w:val="00060231"/>
    <w:rsid w:val="00061C5A"/>
    <w:rsid w:val="000775C5"/>
    <w:rsid w:val="000A1DD9"/>
    <w:rsid w:val="000A23BA"/>
    <w:rsid w:val="000A39CF"/>
    <w:rsid w:val="000D4A9E"/>
    <w:rsid w:val="000E5514"/>
    <w:rsid w:val="000F437A"/>
    <w:rsid w:val="000F62C2"/>
    <w:rsid w:val="000F6BF8"/>
    <w:rsid w:val="0010265C"/>
    <w:rsid w:val="00102AFF"/>
    <w:rsid w:val="0010631A"/>
    <w:rsid w:val="0010740D"/>
    <w:rsid w:val="00124EEA"/>
    <w:rsid w:val="00126161"/>
    <w:rsid w:val="00147A87"/>
    <w:rsid w:val="00152D6E"/>
    <w:rsid w:val="00160044"/>
    <w:rsid w:val="00163506"/>
    <w:rsid w:val="0016410F"/>
    <w:rsid w:val="00166687"/>
    <w:rsid w:val="0018377C"/>
    <w:rsid w:val="00183F4A"/>
    <w:rsid w:val="001860DA"/>
    <w:rsid w:val="00192FBD"/>
    <w:rsid w:val="001B2209"/>
    <w:rsid w:val="001B46B1"/>
    <w:rsid w:val="001B57CC"/>
    <w:rsid w:val="001C2436"/>
    <w:rsid w:val="001C2E12"/>
    <w:rsid w:val="001D63B0"/>
    <w:rsid w:val="001E554B"/>
    <w:rsid w:val="002002C4"/>
    <w:rsid w:val="00205AFD"/>
    <w:rsid w:val="0022160D"/>
    <w:rsid w:val="00221A27"/>
    <w:rsid w:val="00232255"/>
    <w:rsid w:val="00236A3A"/>
    <w:rsid w:val="00246869"/>
    <w:rsid w:val="00252C69"/>
    <w:rsid w:val="002565BA"/>
    <w:rsid w:val="00274A83"/>
    <w:rsid w:val="002806CD"/>
    <w:rsid w:val="00282D55"/>
    <w:rsid w:val="002A16AC"/>
    <w:rsid w:val="002B47D2"/>
    <w:rsid w:val="002B6546"/>
    <w:rsid w:val="002C5ABC"/>
    <w:rsid w:val="002E1187"/>
    <w:rsid w:val="00305946"/>
    <w:rsid w:val="00312550"/>
    <w:rsid w:val="0031753E"/>
    <w:rsid w:val="00326F82"/>
    <w:rsid w:val="0033082A"/>
    <w:rsid w:val="00340124"/>
    <w:rsid w:val="00344520"/>
    <w:rsid w:val="00344EFE"/>
    <w:rsid w:val="00356833"/>
    <w:rsid w:val="00361967"/>
    <w:rsid w:val="003649B0"/>
    <w:rsid w:val="00367FC4"/>
    <w:rsid w:val="00371149"/>
    <w:rsid w:val="003755F3"/>
    <w:rsid w:val="00380930"/>
    <w:rsid w:val="00382DAF"/>
    <w:rsid w:val="00387DA2"/>
    <w:rsid w:val="003905E0"/>
    <w:rsid w:val="00397517"/>
    <w:rsid w:val="003A7B3A"/>
    <w:rsid w:val="003B09B0"/>
    <w:rsid w:val="003B0A7C"/>
    <w:rsid w:val="003B7C1D"/>
    <w:rsid w:val="003C1AA6"/>
    <w:rsid w:val="003D17BB"/>
    <w:rsid w:val="003D4EDB"/>
    <w:rsid w:val="00411CC7"/>
    <w:rsid w:val="00416D42"/>
    <w:rsid w:val="004174EF"/>
    <w:rsid w:val="0042360A"/>
    <w:rsid w:val="00423A78"/>
    <w:rsid w:val="00430D6E"/>
    <w:rsid w:val="004444D3"/>
    <w:rsid w:val="0044634F"/>
    <w:rsid w:val="00456B0A"/>
    <w:rsid w:val="00485822"/>
    <w:rsid w:val="0049488F"/>
    <w:rsid w:val="004A68AD"/>
    <w:rsid w:val="004C10DB"/>
    <w:rsid w:val="004D3429"/>
    <w:rsid w:val="004F132C"/>
    <w:rsid w:val="004F647B"/>
    <w:rsid w:val="005042D3"/>
    <w:rsid w:val="005138E7"/>
    <w:rsid w:val="00515FD1"/>
    <w:rsid w:val="00525A6E"/>
    <w:rsid w:val="00544D07"/>
    <w:rsid w:val="0055702B"/>
    <w:rsid w:val="00570A1A"/>
    <w:rsid w:val="00571AC6"/>
    <w:rsid w:val="005738D5"/>
    <w:rsid w:val="005771F4"/>
    <w:rsid w:val="0058107F"/>
    <w:rsid w:val="00583BD9"/>
    <w:rsid w:val="005A02AB"/>
    <w:rsid w:val="005A27DE"/>
    <w:rsid w:val="005A6253"/>
    <w:rsid w:val="005A7F42"/>
    <w:rsid w:val="005B5CCC"/>
    <w:rsid w:val="005B6134"/>
    <w:rsid w:val="005C27A3"/>
    <w:rsid w:val="005C3622"/>
    <w:rsid w:val="005C4620"/>
    <w:rsid w:val="005C4F54"/>
    <w:rsid w:val="005C63BA"/>
    <w:rsid w:val="005C7E16"/>
    <w:rsid w:val="005D7BDF"/>
    <w:rsid w:val="005F4A64"/>
    <w:rsid w:val="005F5CB4"/>
    <w:rsid w:val="0060146E"/>
    <w:rsid w:val="00606DA8"/>
    <w:rsid w:val="006100D8"/>
    <w:rsid w:val="00625919"/>
    <w:rsid w:val="00634119"/>
    <w:rsid w:val="006403EB"/>
    <w:rsid w:val="006448A0"/>
    <w:rsid w:val="00651BBE"/>
    <w:rsid w:val="006564DB"/>
    <w:rsid w:val="006A6E43"/>
    <w:rsid w:val="006B54E1"/>
    <w:rsid w:val="006C7313"/>
    <w:rsid w:val="006D0566"/>
    <w:rsid w:val="006E60B8"/>
    <w:rsid w:val="006F1328"/>
    <w:rsid w:val="006F3E76"/>
    <w:rsid w:val="007129C1"/>
    <w:rsid w:val="00712D62"/>
    <w:rsid w:val="00715EFB"/>
    <w:rsid w:val="007172A4"/>
    <w:rsid w:val="00723470"/>
    <w:rsid w:val="00723BC2"/>
    <w:rsid w:val="0072560B"/>
    <w:rsid w:val="0075406B"/>
    <w:rsid w:val="00760FF9"/>
    <w:rsid w:val="00761E98"/>
    <w:rsid w:val="00766F70"/>
    <w:rsid w:val="007759A0"/>
    <w:rsid w:val="00775CBA"/>
    <w:rsid w:val="00782905"/>
    <w:rsid w:val="00793B9E"/>
    <w:rsid w:val="007A684A"/>
    <w:rsid w:val="007B0258"/>
    <w:rsid w:val="007B7C18"/>
    <w:rsid w:val="007C3754"/>
    <w:rsid w:val="007D6931"/>
    <w:rsid w:val="007E4A10"/>
    <w:rsid w:val="007E7900"/>
    <w:rsid w:val="007F3756"/>
    <w:rsid w:val="007F6CF3"/>
    <w:rsid w:val="00814F65"/>
    <w:rsid w:val="00817758"/>
    <w:rsid w:val="00834ACF"/>
    <w:rsid w:val="008400C9"/>
    <w:rsid w:val="00850B48"/>
    <w:rsid w:val="008527D6"/>
    <w:rsid w:val="00867A46"/>
    <w:rsid w:val="00873D3A"/>
    <w:rsid w:val="0089603B"/>
    <w:rsid w:val="00897EA0"/>
    <w:rsid w:val="008A3AA4"/>
    <w:rsid w:val="008A4275"/>
    <w:rsid w:val="008B0CD2"/>
    <w:rsid w:val="008B601C"/>
    <w:rsid w:val="008D213B"/>
    <w:rsid w:val="008E5A32"/>
    <w:rsid w:val="008F02C5"/>
    <w:rsid w:val="008F26B0"/>
    <w:rsid w:val="008F54DF"/>
    <w:rsid w:val="008F7506"/>
    <w:rsid w:val="008F78D0"/>
    <w:rsid w:val="009255AA"/>
    <w:rsid w:val="009400DE"/>
    <w:rsid w:val="00940610"/>
    <w:rsid w:val="00942915"/>
    <w:rsid w:val="009606F0"/>
    <w:rsid w:val="00963ADD"/>
    <w:rsid w:val="00966116"/>
    <w:rsid w:val="009720C0"/>
    <w:rsid w:val="009757FF"/>
    <w:rsid w:val="00975923"/>
    <w:rsid w:val="00975B3C"/>
    <w:rsid w:val="009863F3"/>
    <w:rsid w:val="00995DC3"/>
    <w:rsid w:val="009A3B6A"/>
    <w:rsid w:val="009B2099"/>
    <w:rsid w:val="009D108F"/>
    <w:rsid w:val="009D3402"/>
    <w:rsid w:val="009D6B04"/>
    <w:rsid w:val="009F2394"/>
    <w:rsid w:val="009F3C11"/>
    <w:rsid w:val="00A05CB8"/>
    <w:rsid w:val="00A068DB"/>
    <w:rsid w:val="00A31056"/>
    <w:rsid w:val="00A40D38"/>
    <w:rsid w:val="00A411F4"/>
    <w:rsid w:val="00A57FC0"/>
    <w:rsid w:val="00A63DBC"/>
    <w:rsid w:val="00A643D8"/>
    <w:rsid w:val="00A644BA"/>
    <w:rsid w:val="00A706E2"/>
    <w:rsid w:val="00A7164D"/>
    <w:rsid w:val="00A74F62"/>
    <w:rsid w:val="00A81594"/>
    <w:rsid w:val="00A85074"/>
    <w:rsid w:val="00A8542E"/>
    <w:rsid w:val="00A86648"/>
    <w:rsid w:val="00A91182"/>
    <w:rsid w:val="00AB1877"/>
    <w:rsid w:val="00AB6CE2"/>
    <w:rsid w:val="00AB7631"/>
    <w:rsid w:val="00AC3701"/>
    <w:rsid w:val="00AC5CD6"/>
    <w:rsid w:val="00AF3620"/>
    <w:rsid w:val="00AF3DD2"/>
    <w:rsid w:val="00AF5561"/>
    <w:rsid w:val="00B20127"/>
    <w:rsid w:val="00B21FE7"/>
    <w:rsid w:val="00B35AFF"/>
    <w:rsid w:val="00B4354F"/>
    <w:rsid w:val="00B452B7"/>
    <w:rsid w:val="00B61B20"/>
    <w:rsid w:val="00B6210D"/>
    <w:rsid w:val="00B62FBE"/>
    <w:rsid w:val="00B63A92"/>
    <w:rsid w:val="00B76360"/>
    <w:rsid w:val="00BA2B37"/>
    <w:rsid w:val="00BA5BBB"/>
    <w:rsid w:val="00BA638A"/>
    <w:rsid w:val="00BB034D"/>
    <w:rsid w:val="00BF34C0"/>
    <w:rsid w:val="00BF370C"/>
    <w:rsid w:val="00C00707"/>
    <w:rsid w:val="00C1749A"/>
    <w:rsid w:val="00C419BD"/>
    <w:rsid w:val="00C437EB"/>
    <w:rsid w:val="00C60248"/>
    <w:rsid w:val="00C61C03"/>
    <w:rsid w:val="00C63E0A"/>
    <w:rsid w:val="00C7429E"/>
    <w:rsid w:val="00C768E0"/>
    <w:rsid w:val="00C768F9"/>
    <w:rsid w:val="00C8205A"/>
    <w:rsid w:val="00C84BDB"/>
    <w:rsid w:val="00CA2CDB"/>
    <w:rsid w:val="00CB6E6F"/>
    <w:rsid w:val="00CC3677"/>
    <w:rsid w:val="00CD2806"/>
    <w:rsid w:val="00CD34D3"/>
    <w:rsid w:val="00CE6005"/>
    <w:rsid w:val="00D03004"/>
    <w:rsid w:val="00D21FE2"/>
    <w:rsid w:val="00D23B0D"/>
    <w:rsid w:val="00D30568"/>
    <w:rsid w:val="00D3673A"/>
    <w:rsid w:val="00D44C10"/>
    <w:rsid w:val="00D6206D"/>
    <w:rsid w:val="00D977AB"/>
    <w:rsid w:val="00D97FB3"/>
    <w:rsid w:val="00DA5F7F"/>
    <w:rsid w:val="00DA7F5F"/>
    <w:rsid w:val="00DB0B59"/>
    <w:rsid w:val="00DB4BE9"/>
    <w:rsid w:val="00DC5D7E"/>
    <w:rsid w:val="00DD10CE"/>
    <w:rsid w:val="00DD1B45"/>
    <w:rsid w:val="00DD2A55"/>
    <w:rsid w:val="00DD6344"/>
    <w:rsid w:val="00DE05E2"/>
    <w:rsid w:val="00DF3343"/>
    <w:rsid w:val="00E023EA"/>
    <w:rsid w:val="00E02DB2"/>
    <w:rsid w:val="00E07909"/>
    <w:rsid w:val="00E25FE5"/>
    <w:rsid w:val="00E31C95"/>
    <w:rsid w:val="00E32FF3"/>
    <w:rsid w:val="00E4770D"/>
    <w:rsid w:val="00E54B78"/>
    <w:rsid w:val="00E56760"/>
    <w:rsid w:val="00E9703F"/>
    <w:rsid w:val="00EA0C97"/>
    <w:rsid w:val="00EB14AE"/>
    <w:rsid w:val="00EB7E12"/>
    <w:rsid w:val="00ED2F52"/>
    <w:rsid w:val="00ED73A5"/>
    <w:rsid w:val="00EE75CC"/>
    <w:rsid w:val="00EE7DC5"/>
    <w:rsid w:val="00EF05E9"/>
    <w:rsid w:val="00EF173F"/>
    <w:rsid w:val="00F04508"/>
    <w:rsid w:val="00F04881"/>
    <w:rsid w:val="00F13B8D"/>
    <w:rsid w:val="00F32A08"/>
    <w:rsid w:val="00F44458"/>
    <w:rsid w:val="00F55692"/>
    <w:rsid w:val="00F64A90"/>
    <w:rsid w:val="00F64BDF"/>
    <w:rsid w:val="00F85FE8"/>
    <w:rsid w:val="00F96AC9"/>
    <w:rsid w:val="00FA18B8"/>
    <w:rsid w:val="00FA7EF1"/>
    <w:rsid w:val="00FD5485"/>
    <w:rsid w:val="00FE181F"/>
    <w:rsid w:val="00FE3A09"/>
    <w:rsid w:val="00FE6777"/>
    <w:rsid w:val="00FF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6944F"/>
  <w15:chartTrackingRefBased/>
  <w15:docId w15:val="{82A2C397-917B-4938-A6B3-B10E6D59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0CD2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B0CD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0CD2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B0CD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B0CD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B0CD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B0CD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B0CD2"/>
    <w:rPr>
      <w:b/>
      <w:bCs/>
      <w:sz w:val="20"/>
      <w:szCs w:val="20"/>
    </w:rPr>
  </w:style>
  <w:style w:type="table" w:styleId="Tabelraster">
    <w:name w:val="Table Grid"/>
    <w:basedOn w:val="Standaardtabel"/>
    <w:rsid w:val="008B0CD2"/>
    <w:pPr>
      <w:spacing w:after="0" w:line="240" w:lineRule="auto"/>
    </w:pPr>
    <w:rPr>
      <w:rFonts w:ascii="Times" w:eastAsia="Times" w:hAnsi="Times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B0CD2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B0CD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B0CD2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B0CD2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8B0CD2"/>
    <w:rPr>
      <w:color w:val="0000FF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B0CD2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8B0C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0CD2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B0CD2"/>
    <w:pPr>
      <w:spacing w:after="0" w:line="240" w:lineRule="auto"/>
    </w:pPr>
    <w:rPr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B0CD2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B0CD2"/>
    <w:rPr>
      <w:sz w:val="24"/>
      <w:szCs w:val="24"/>
    </w:rPr>
  </w:style>
  <w:style w:type="character" w:customStyle="1" w:styleId="UnresolvedMention2">
    <w:name w:val="Unresolved Mention2"/>
    <w:basedOn w:val="Standaardalinea-lettertype"/>
    <w:uiPriority w:val="99"/>
    <w:rsid w:val="008B0CD2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unhideWhenUsed/>
    <w:rsid w:val="008B0CD2"/>
  </w:style>
  <w:style w:type="character" w:styleId="Nadruk">
    <w:name w:val="Emphasis"/>
    <w:basedOn w:val="Standaardalinea-lettertype"/>
    <w:uiPriority w:val="20"/>
    <w:qFormat/>
    <w:rsid w:val="008B0CD2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8B0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an Rutjens</dc:creator>
  <cp:keywords/>
  <dc:description/>
  <cp:lastModifiedBy>Bastiaan Rutjens</cp:lastModifiedBy>
  <cp:revision>2</cp:revision>
  <dcterms:created xsi:type="dcterms:W3CDTF">2022-09-02T21:20:00Z</dcterms:created>
  <dcterms:modified xsi:type="dcterms:W3CDTF">2022-09-02T21:20:00Z</dcterms:modified>
</cp:coreProperties>
</file>